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33DFA" w14:textId="77777777" w:rsidR="002504A5" w:rsidRDefault="002504A5" w:rsidP="002504A5">
      <w:pPr>
        <w:rPr>
          <w:rFonts w:ascii="Arial" w:hAnsi="Arial" w:cs="Arial"/>
          <w:b/>
          <w:szCs w:val="18"/>
        </w:rPr>
      </w:pPr>
    </w:p>
    <w:p w14:paraId="143D4A4F" w14:textId="77777777" w:rsidR="002504A5" w:rsidRPr="008765B6" w:rsidRDefault="002504A5" w:rsidP="002504A5">
      <w:pPr>
        <w:rPr>
          <w:rFonts w:ascii="Arial" w:hAnsi="Arial" w:cs="Arial"/>
          <w:szCs w:val="18"/>
        </w:rPr>
      </w:pPr>
      <w:r w:rsidRPr="008765B6">
        <w:rPr>
          <w:rFonts w:ascii="Arial" w:hAnsi="Arial" w:cs="Arial"/>
          <w:b/>
          <w:szCs w:val="18"/>
        </w:rPr>
        <w:t>S1</w:t>
      </w:r>
      <w:r w:rsidRPr="002504A5">
        <w:rPr>
          <w:rFonts w:ascii="Arial" w:hAnsi="Arial" w:cs="Arial"/>
          <w:b/>
          <w:szCs w:val="18"/>
        </w:rPr>
        <w:t xml:space="preserve"> </w:t>
      </w:r>
      <w:r w:rsidRPr="008765B6">
        <w:rPr>
          <w:rFonts w:ascii="Arial" w:hAnsi="Arial" w:cs="Arial"/>
          <w:b/>
          <w:szCs w:val="18"/>
        </w:rPr>
        <w:t>Table</w:t>
      </w:r>
      <w:r w:rsidRPr="008765B6">
        <w:rPr>
          <w:rFonts w:ascii="Arial" w:hAnsi="Arial" w:cs="Arial"/>
          <w:szCs w:val="18"/>
        </w:rPr>
        <w:t>.  PCR conditions for Methods 1-6.</w:t>
      </w:r>
    </w:p>
    <w:tbl>
      <w:tblPr>
        <w:tblStyle w:val="GridTable1Light"/>
        <w:tblW w:w="13855" w:type="dxa"/>
        <w:tblLook w:val="04A0" w:firstRow="1" w:lastRow="0" w:firstColumn="1" w:lastColumn="0" w:noHBand="0" w:noVBand="1"/>
      </w:tblPr>
      <w:tblGrid>
        <w:gridCol w:w="884"/>
        <w:gridCol w:w="1217"/>
        <w:gridCol w:w="757"/>
        <w:gridCol w:w="1028"/>
        <w:gridCol w:w="957"/>
        <w:gridCol w:w="1007"/>
        <w:gridCol w:w="837"/>
        <w:gridCol w:w="1133"/>
        <w:gridCol w:w="1221"/>
        <w:gridCol w:w="1242"/>
        <w:gridCol w:w="1170"/>
        <w:gridCol w:w="990"/>
        <w:gridCol w:w="1412"/>
      </w:tblGrid>
      <w:tr w:rsidR="002504A5" w:rsidRPr="00162FEA" w14:paraId="4547D645" w14:textId="77777777" w:rsidTr="003B2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tcBorders>
              <w:right w:val="single" w:sz="12" w:space="0" w:color="auto"/>
            </w:tcBorders>
            <w:vAlign w:val="center"/>
          </w:tcPr>
          <w:p w14:paraId="0E586BCE" w14:textId="77777777" w:rsidR="002504A5" w:rsidRPr="00162FEA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Method</w:t>
            </w:r>
            <w:r w:rsidRPr="00AE22F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7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2C83AB" w14:textId="77777777" w:rsidR="002504A5" w:rsidRPr="00162FEA" w:rsidRDefault="002504A5" w:rsidP="003B2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749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C41C0C" w14:textId="77777777" w:rsidR="002504A5" w:rsidRDefault="002504A5" w:rsidP="003B2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Outer PCR</w:t>
            </w:r>
            <w:r w:rsidRPr="00AE22F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33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74EBFA" w14:textId="77777777" w:rsidR="002504A5" w:rsidRPr="00162FEA" w:rsidRDefault="002504A5" w:rsidP="003B2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ested PCR</w:t>
            </w:r>
            <w:r w:rsidRPr="00AE22F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8D93B7" w14:textId="77777777" w:rsidR="002504A5" w:rsidRPr="00795F56" w:rsidRDefault="002504A5" w:rsidP="003B2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rimer Conc.</w:t>
            </w:r>
          </w:p>
        </w:tc>
        <w:tc>
          <w:tcPr>
            <w:tcW w:w="99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68884D" w14:textId="77777777" w:rsidR="002504A5" w:rsidRPr="00795F56" w:rsidRDefault="002504A5" w:rsidP="003B2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Detection Method</w:t>
            </w:r>
          </w:p>
        </w:tc>
        <w:tc>
          <w:tcPr>
            <w:tcW w:w="1412" w:type="dxa"/>
            <w:vMerge w:val="restart"/>
            <w:tcBorders>
              <w:left w:val="single" w:sz="12" w:space="0" w:color="auto"/>
            </w:tcBorders>
            <w:vAlign w:val="center"/>
          </w:tcPr>
          <w:p w14:paraId="6841F459" w14:textId="77777777" w:rsidR="002504A5" w:rsidRPr="00795F56" w:rsidRDefault="002504A5" w:rsidP="003B2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Reference</w:t>
            </w:r>
          </w:p>
        </w:tc>
      </w:tr>
      <w:tr w:rsidR="002504A5" w:rsidRPr="00162FEA" w14:paraId="6A807780" w14:textId="77777777" w:rsidTr="003B27ED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F3EA08" w14:textId="77777777" w:rsidR="002504A5" w:rsidRPr="00162FEA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66345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AF3863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ycles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center"/>
            <w:hideMark/>
          </w:tcPr>
          <w:p w14:paraId="0B70A8E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XB2 Position</w:t>
            </w:r>
          </w:p>
        </w:tc>
        <w:tc>
          <w:tcPr>
            <w:tcW w:w="95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C0C4CE1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plicon</w:t>
            </w:r>
          </w:p>
          <w:p w14:paraId="7EEE3EF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F23A83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tension</w:t>
            </w:r>
          </w:p>
          <w:p w14:paraId="2BBB70A8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37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0DDB84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ycles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  <w:hideMark/>
          </w:tcPr>
          <w:p w14:paraId="64F3F839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</w:t>
            </w: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XB2 Position</w:t>
            </w:r>
          </w:p>
        </w:tc>
        <w:tc>
          <w:tcPr>
            <w:tcW w:w="122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E86A0E2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mplicon</w:t>
            </w:r>
          </w:p>
          <w:p w14:paraId="0DD6F9D0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3A4FD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tension</w:t>
            </w:r>
          </w:p>
          <w:p w14:paraId="5715DC8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BAC0D8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852471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5D3D433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2504A5" w:rsidRPr="00162FEA" w14:paraId="73588FAA" w14:textId="77777777" w:rsidTr="003B27E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5D755492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25663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3A548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GS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DC9CA09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1589303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-9686</w:t>
            </w:r>
          </w:p>
        </w:tc>
        <w:tc>
          <w:tcPr>
            <w:tcW w:w="957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E0CA877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4E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00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6A7B6EB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7B213F7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8CC03A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-5094</w:t>
            </w:r>
          </w:p>
        </w:tc>
        <w:tc>
          <w:tcPr>
            <w:tcW w:w="1221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73E9F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7EA3386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C78CC0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86F58E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</w:t>
            </w:r>
          </w:p>
        </w:tc>
        <w:tc>
          <w:tcPr>
            <w:tcW w:w="141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2B23D6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 et al., 2013</w:t>
            </w:r>
          </w:p>
          <w:p w14:paraId="5AEA8E0E" w14:textId="384F2E4A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</w:tr>
      <w:tr w:rsidR="002504A5" w:rsidRPr="00162FEA" w14:paraId="3640D478" w14:textId="77777777" w:rsidTr="003B27E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278C7222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03421D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20C427A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0B5F2A66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5CEA49FE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325854B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717756ED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0A4EA349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-6443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ACB4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3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35B49578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BD6E50C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E1DF000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4D8D068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43772D41" w14:textId="77777777" w:rsidTr="003B27E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7023CE7E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B59BE1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A29D3FD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11B6752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1FB9A773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0599C6D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78D2DD88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C89A5BD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8-9632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A81CE6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5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67698A34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 30 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6E7E73F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99F4D7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0F6C2940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594A16DD" w14:textId="77777777" w:rsidTr="003B27E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4E0FE882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57B18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642238A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125A5860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2EFD1C4A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F330C50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246C3334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5F51912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9-9676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CFB6D0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8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69A4F2EC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8082BC3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C83C47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1615B193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10853C16" w14:textId="77777777" w:rsidTr="003B27E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14:paraId="0A5BFA8C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25663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A793A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GS</w:t>
            </w:r>
          </w:p>
        </w:tc>
        <w:tc>
          <w:tcPr>
            <w:tcW w:w="757" w:type="dxa"/>
            <w:vMerge w:val="restart"/>
            <w:tcBorders>
              <w:left w:val="single" w:sz="12" w:space="0" w:color="auto"/>
            </w:tcBorders>
            <w:noWrap/>
            <w:vAlign w:val="center"/>
          </w:tcPr>
          <w:p w14:paraId="08D8D38D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01388631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-9686</w:t>
            </w:r>
          </w:p>
        </w:tc>
        <w:tc>
          <w:tcPr>
            <w:tcW w:w="957" w:type="dxa"/>
            <w:vMerge w:val="restart"/>
            <w:tcBorders>
              <w:right w:val="single" w:sz="4" w:space="0" w:color="auto"/>
            </w:tcBorders>
            <w:vAlign w:val="center"/>
          </w:tcPr>
          <w:p w14:paraId="7080C19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4E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007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68FBC1D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2330661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2C9A47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-5094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B6A1AC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656531C7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633878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1E2C632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</w:t>
            </w:r>
          </w:p>
        </w:tc>
        <w:tc>
          <w:tcPr>
            <w:tcW w:w="1412" w:type="dxa"/>
            <w:vMerge w:val="restart"/>
            <w:tcBorders>
              <w:left w:val="single" w:sz="12" w:space="0" w:color="auto"/>
            </w:tcBorders>
            <w:vAlign w:val="center"/>
          </w:tcPr>
          <w:p w14:paraId="63DA2DB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uner et 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,</w:t>
            </w: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6</w:t>
            </w:r>
          </w:p>
          <w:p w14:paraId="44190FF0" w14:textId="50AF926A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)</w:t>
            </w:r>
          </w:p>
        </w:tc>
      </w:tr>
      <w:tr w:rsidR="002504A5" w:rsidRPr="00162FEA" w14:paraId="71363322" w14:textId="77777777" w:rsidTr="003B27E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625EDFEC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C148F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E18D23E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29467C73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10211F26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1B4A056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6977F18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979FCFF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-6443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EB8F8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3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42ED7C5E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BC8EB9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60266E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3532997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5C433D20" w14:textId="77777777" w:rsidTr="003B27E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47549570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F5CDB8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AE1D220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4446FE00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728B20E3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5E798AF7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77D51226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42635A3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8-9632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E4958B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5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4449BB7B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 30 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BAA2A2F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A213860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577C728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74D2B9EB" w14:textId="77777777" w:rsidTr="003B27E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1A8CCD6B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B13EB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8BFB8D6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6E22D915" w14:textId="77777777" w:rsidR="002504A5" w:rsidRPr="00384EB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49EEF7D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FA6944C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6494135B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FB76BB1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9-9676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B32C6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0D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8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74C7CF16" w14:textId="77777777" w:rsidR="002504A5" w:rsidRPr="008068C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060742E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8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F55E5D8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1D5F873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0159163F" w14:textId="77777777" w:rsidTr="003B27E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14:paraId="53335904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25663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3</w:t>
            </w:r>
            <w:r w:rsidRPr="00AE22F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17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EAD6FA" w14:textId="77777777" w:rsidR="002504A5" w:rsidRPr="00F25663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25663">
              <w:rPr>
                <w:rFonts w:ascii="Arial" w:hAnsi="Arial" w:cs="Arial"/>
                <w:sz w:val="18"/>
              </w:rPr>
              <w:t>5′ LTR-to-3′ LTR single genome amplification and direct amplicon sequencing</w:t>
            </w:r>
            <w:r>
              <w:rPr>
                <w:rFonts w:ascii="Arial" w:hAnsi="Arial" w:cs="Arial"/>
                <w:sz w:val="18"/>
              </w:rPr>
              <w:t>*</w:t>
            </w:r>
          </w:p>
        </w:tc>
        <w:tc>
          <w:tcPr>
            <w:tcW w:w="757" w:type="dxa"/>
            <w:vMerge w:val="restart"/>
            <w:tcBorders>
              <w:left w:val="single" w:sz="12" w:space="0" w:color="auto"/>
            </w:tcBorders>
            <w:noWrap/>
            <w:vAlign w:val="center"/>
          </w:tcPr>
          <w:p w14:paraId="13461D93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8" w:type="dxa"/>
            <w:vMerge w:val="restart"/>
            <w:noWrap/>
            <w:vAlign w:val="center"/>
          </w:tcPr>
          <w:p w14:paraId="03E9417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-9686</w:t>
            </w:r>
          </w:p>
        </w:tc>
        <w:tc>
          <w:tcPr>
            <w:tcW w:w="957" w:type="dxa"/>
            <w:vMerge w:val="restart"/>
            <w:tcBorders>
              <w:right w:val="single" w:sz="4" w:space="0" w:color="auto"/>
            </w:tcBorders>
            <w:vAlign w:val="center"/>
          </w:tcPr>
          <w:p w14:paraId="2681E48D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007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029B908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37" w:type="dxa"/>
            <w:vMerge w:val="restart"/>
            <w:tcBorders>
              <w:left w:val="single" w:sz="12" w:space="0" w:color="auto"/>
            </w:tcBorders>
            <w:noWrap/>
            <w:vAlign w:val="center"/>
          </w:tcPr>
          <w:p w14:paraId="3BAC5082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  <w:noWrap/>
            <w:vAlign w:val="center"/>
          </w:tcPr>
          <w:p w14:paraId="5C99549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-9632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</w:tcPr>
          <w:p w14:paraId="014EAB4E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51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420E7447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1170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F8F9053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 nM</w:t>
            </w:r>
          </w:p>
        </w:tc>
        <w:tc>
          <w:tcPr>
            <w:tcW w:w="990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1A09EDE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</w:t>
            </w:r>
          </w:p>
        </w:tc>
        <w:tc>
          <w:tcPr>
            <w:tcW w:w="1412" w:type="dxa"/>
            <w:vMerge w:val="restart"/>
            <w:tcBorders>
              <w:left w:val="single" w:sz="12" w:space="0" w:color="auto"/>
            </w:tcBorders>
            <w:vAlign w:val="center"/>
          </w:tcPr>
          <w:p w14:paraId="09FB4E8B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amichi et al., 2016</w:t>
            </w:r>
          </w:p>
          <w:p w14:paraId="0900DE34" w14:textId="3C8E1E6A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051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504A5" w:rsidRPr="00162FEA" w14:paraId="498467EA" w14:textId="77777777" w:rsidTr="003B27E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51B72433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F4884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51D5EB8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noWrap/>
            <w:vAlign w:val="center"/>
          </w:tcPr>
          <w:p w14:paraId="42C7789C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right w:val="single" w:sz="4" w:space="0" w:color="auto"/>
            </w:tcBorders>
            <w:vAlign w:val="center"/>
          </w:tcPr>
          <w:p w14:paraId="796AC240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FAAF954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D2BCA88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center"/>
          </w:tcPr>
          <w:p w14:paraId="04059408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-9676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</w:tcPr>
          <w:p w14:paraId="650CBB7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1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3480A5CA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664FCE4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B468DBF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CB8A6D6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2E54066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left w:val="single" w:sz="12" w:space="0" w:color="auto"/>
            </w:tcBorders>
            <w:vAlign w:val="center"/>
          </w:tcPr>
          <w:p w14:paraId="0FE46F0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4A5" w:rsidRPr="00162FEA" w14:paraId="25D627AB" w14:textId="77777777" w:rsidTr="003B27E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9345F5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25663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EFD2E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PS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vAlign w:val="center"/>
          </w:tcPr>
          <w:p w14:paraId="767B7894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8" w:type="dxa"/>
            <w:noWrap/>
            <w:vAlign w:val="center"/>
          </w:tcPr>
          <w:p w14:paraId="79CDC597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-968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center"/>
          </w:tcPr>
          <w:p w14:paraId="66222D8F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4E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83AC2F5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1155FC16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noWrap/>
            <w:vAlign w:val="center"/>
          </w:tcPr>
          <w:p w14:paraId="2AB48B9F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-9676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</w:tcPr>
          <w:p w14:paraId="6B5D0C01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1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6BA279DF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32A556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uM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A1C025A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</w:t>
            </w:r>
          </w:p>
        </w:tc>
        <w:tc>
          <w:tcPr>
            <w:tcW w:w="1412" w:type="dxa"/>
            <w:tcBorders>
              <w:left w:val="single" w:sz="12" w:space="0" w:color="auto"/>
            </w:tcBorders>
            <w:vAlign w:val="center"/>
          </w:tcPr>
          <w:p w14:paraId="3F9302AC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iner et 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,</w:t>
            </w: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  <w:p w14:paraId="05DA615F" w14:textId="0A2ED6DD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051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504A5" w:rsidRPr="00162FEA" w14:paraId="53130AC7" w14:textId="77777777" w:rsidTr="003B27E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right w:val="single" w:sz="12" w:space="0" w:color="auto"/>
            </w:tcBorders>
            <w:noWrap/>
            <w:vAlign w:val="center"/>
          </w:tcPr>
          <w:p w14:paraId="23BCA0C4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25663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704A49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Length HIV-1 Sequencing</w:t>
            </w:r>
          </w:p>
          <w:p w14:paraId="6CDE8625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FLIP-seq)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vAlign w:val="center"/>
          </w:tcPr>
          <w:p w14:paraId="2FCD190D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8" w:type="dxa"/>
            <w:noWrap/>
            <w:vAlign w:val="center"/>
          </w:tcPr>
          <w:p w14:paraId="6A46D8DE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-968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center"/>
          </w:tcPr>
          <w:p w14:paraId="3AFAB1FD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E8AFB9F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74E3CBE4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3" w:type="dxa"/>
            <w:noWrap/>
            <w:vAlign w:val="center"/>
          </w:tcPr>
          <w:p w14:paraId="6211CE74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-9632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</w:tcPr>
          <w:p w14:paraId="602A363E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95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4E6FDD43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4882D08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7344FA4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l</w:t>
            </w:r>
          </w:p>
        </w:tc>
        <w:tc>
          <w:tcPr>
            <w:tcW w:w="1412" w:type="dxa"/>
            <w:tcBorders>
              <w:left w:val="single" w:sz="12" w:space="0" w:color="auto"/>
            </w:tcBorders>
            <w:vAlign w:val="center"/>
          </w:tcPr>
          <w:p w14:paraId="5CE02835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 et al.,</w:t>
            </w:r>
          </w:p>
          <w:p w14:paraId="1E736D18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  <w:p w14:paraId="4D2D0484" w14:textId="450FA07B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051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504A5" w:rsidRPr="00162FEA" w14:paraId="230B8987" w14:textId="77777777" w:rsidTr="003B27E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  <w:tcBorders>
              <w:right w:val="single" w:sz="12" w:space="0" w:color="auto"/>
            </w:tcBorders>
            <w:noWrap/>
            <w:vAlign w:val="center"/>
          </w:tcPr>
          <w:p w14:paraId="1C91516E" w14:textId="77777777" w:rsidR="002504A5" w:rsidRPr="00F25663" w:rsidRDefault="002504A5" w:rsidP="003B27ED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25663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EDBA56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PCR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vAlign w:val="center"/>
          </w:tcPr>
          <w:p w14:paraId="741232C1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noWrap/>
            <w:vAlign w:val="center"/>
          </w:tcPr>
          <w:p w14:paraId="79321B2F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2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-968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vAlign w:val="center"/>
          </w:tcPr>
          <w:p w14:paraId="1249CAB2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4E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3F1C271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837" w:type="dxa"/>
            <w:tcBorders>
              <w:left w:val="single" w:sz="12" w:space="0" w:color="auto"/>
            </w:tcBorders>
            <w:noWrap/>
            <w:vAlign w:val="center"/>
          </w:tcPr>
          <w:p w14:paraId="5CBD303B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3" w:type="dxa"/>
            <w:noWrap/>
            <w:vAlign w:val="center"/>
          </w:tcPr>
          <w:p w14:paraId="60F036B3" w14:textId="77777777" w:rsidR="002504A5" w:rsidRPr="008A0D07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-9676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</w:tcPr>
          <w:p w14:paraId="7A6F671C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1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12" w:space="0" w:color="auto"/>
            </w:tcBorders>
          </w:tcPr>
          <w:p w14:paraId="1ED3A791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m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8D02C09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uM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5361E40" w14:textId="77777777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PCR</w:t>
            </w:r>
          </w:p>
        </w:tc>
        <w:tc>
          <w:tcPr>
            <w:tcW w:w="1412" w:type="dxa"/>
            <w:tcBorders>
              <w:left w:val="single" w:sz="12" w:space="0" w:color="auto"/>
            </w:tcBorders>
            <w:vAlign w:val="center"/>
          </w:tcPr>
          <w:p w14:paraId="283353F2" w14:textId="77777777" w:rsidR="002504A5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ebler et al., 2019</w:t>
            </w:r>
          </w:p>
          <w:p w14:paraId="54282475" w14:textId="09979D8B" w:rsidR="002504A5" w:rsidRPr="00162FEA" w:rsidRDefault="002504A5" w:rsidP="003B2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0051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0CA7BE89" w14:textId="77777777" w:rsidR="002504A5" w:rsidRDefault="002504A5" w:rsidP="002504A5">
      <w:pPr>
        <w:rPr>
          <w:rFonts w:ascii="Arial" w:hAnsi="Arial" w:cs="Arial"/>
          <w:sz w:val="18"/>
          <w:szCs w:val="18"/>
        </w:rPr>
      </w:pPr>
    </w:p>
    <w:p w14:paraId="1A4553FB" w14:textId="77777777" w:rsidR="002504A5" w:rsidRPr="000C4974" w:rsidRDefault="002504A5" w:rsidP="002504A5">
      <w:pPr>
        <w:jc w:val="both"/>
        <w:rPr>
          <w:rFonts w:ascii="Arial" w:hAnsi="Arial" w:cs="Arial"/>
          <w:szCs w:val="18"/>
        </w:rPr>
      </w:pPr>
      <w:r w:rsidRPr="000C4974">
        <w:rPr>
          <w:rFonts w:ascii="Arial" w:hAnsi="Arial" w:cs="Arial"/>
          <w:szCs w:val="18"/>
          <w:vertAlign w:val="superscript"/>
        </w:rPr>
        <w:t>a</w:t>
      </w:r>
      <w:r w:rsidRPr="000C4974">
        <w:rPr>
          <w:rFonts w:ascii="Arial" w:hAnsi="Arial" w:cs="Arial"/>
          <w:szCs w:val="18"/>
        </w:rPr>
        <w:t xml:space="preserve">Genomic DNA isolation methods vary but </w:t>
      </w:r>
      <w:r>
        <w:rPr>
          <w:rFonts w:ascii="Arial" w:hAnsi="Arial" w:cs="Arial"/>
          <w:szCs w:val="18"/>
        </w:rPr>
        <w:t>for this study</w:t>
      </w:r>
      <w:r w:rsidRPr="000C4974">
        <w:rPr>
          <w:rFonts w:ascii="Arial" w:hAnsi="Arial" w:cs="Arial"/>
          <w:szCs w:val="18"/>
        </w:rPr>
        <w:t xml:space="preserve"> DNA was extracted using the QIAamp DNA Mini Kit (Qiagen) according to the manufacturer’s instructions. DNA concentrations were determined using the Qubit3.0 and Qubit dsDNA BR Assay Kit (ThermoFisher Scientific).</w:t>
      </w:r>
    </w:p>
    <w:p w14:paraId="70B37F39" w14:textId="77777777" w:rsidR="002504A5" w:rsidRPr="000C4974" w:rsidRDefault="002504A5" w:rsidP="002504A5">
      <w:pPr>
        <w:jc w:val="both"/>
        <w:rPr>
          <w:rFonts w:ascii="Arial" w:hAnsi="Arial" w:cs="Arial"/>
          <w:szCs w:val="18"/>
        </w:rPr>
      </w:pPr>
      <w:r w:rsidRPr="000C4974">
        <w:rPr>
          <w:rFonts w:ascii="Arial" w:hAnsi="Arial" w:cs="Arial"/>
          <w:bCs/>
          <w:szCs w:val="18"/>
          <w:vertAlign w:val="superscript"/>
        </w:rPr>
        <w:t>b</w:t>
      </w:r>
      <w:r w:rsidRPr="000C4974">
        <w:rPr>
          <w:rFonts w:ascii="Arial" w:hAnsi="Arial" w:cs="Arial"/>
          <w:bCs/>
          <w:szCs w:val="18"/>
        </w:rPr>
        <w:t xml:space="preserve">Outer PCR cycling conditions:  </w:t>
      </w:r>
      <w:r w:rsidRPr="000C4974">
        <w:rPr>
          <w:rFonts w:ascii="Arial" w:hAnsi="Arial" w:cs="Arial"/>
          <w:szCs w:val="18"/>
        </w:rPr>
        <w:t>94°C for 2 m; then 94°C for 30 s, 64°C for 30 s, 68°C for 10 m for 3 cycles; 94°C for 30 s, 61°C for 30 s, 68°C for 10 m for 3 cycles; 94°C for 30 s, 58°C for 30 s, 68°C for 10 m for 3 cycles; 94°C for 30 s, 55°C for 30 s, 68°C for 10 m for either 41 cycles for Method 1 and 6 (50 total cycles) or 21 cycles for Methods 2-5 (30 total cycles); then 68°C for 10 m.</w:t>
      </w:r>
    </w:p>
    <w:p w14:paraId="3124B301" w14:textId="77777777" w:rsidR="002504A5" w:rsidRPr="000C4974" w:rsidRDefault="002504A5" w:rsidP="002504A5">
      <w:pPr>
        <w:jc w:val="both"/>
        <w:rPr>
          <w:rFonts w:ascii="Arial" w:hAnsi="Arial" w:cs="Arial"/>
          <w:szCs w:val="18"/>
        </w:rPr>
      </w:pPr>
      <w:r w:rsidRPr="000C4974">
        <w:rPr>
          <w:rFonts w:ascii="Arial" w:hAnsi="Arial" w:cs="Arial"/>
          <w:bCs/>
          <w:szCs w:val="18"/>
          <w:vertAlign w:val="superscript"/>
        </w:rPr>
        <w:t>c</w:t>
      </w:r>
      <w:r w:rsidRPr="000C4974">
        <w:rPr>
          <w:rFonts w:ascii="Arial" w:hAnsi="Arial" w:cs="Arial"/>
          <w:bCs/>
          <w:szCs w:val="18"/>
        </w:rPr>
        <w:t>Inner PCR cycling conditions:</w:t>
      </w:r>
      <w:r w:rsidRPr="000C4974">
        <w:rPr>
          <w:rFonts w:ascii="Arial" w:hAnsi="Arial" w:cs="Arial"/>
          <w:b/>
          <w:bCs/>
          <w:szCs w:val="18"/>
        </w:rPr>
        <w:t xml:space="preserve"> </w:t>
      </w:r>
      <w:r w:rsidRPr="000C4974">
        <w:rPr>
          <w:rFonts w:ascii="Arial" w:hAnsi="Arial" w:cs="Arial"/>
          <w:szCs w:val="18"/>
        </w:rPr>
        <w:t>(</w:t>
      </w:r>
      <w:r w:rsidRPr="000C4974">
        <w:rPr>
          <w:rFonts w:ascii="Arial" w:hAnsi="Arial" w:cs="Arial"/>
          <w:b/>
          <w:bCs/>
          <w:szCs w:val="18"/>
        </w:rPr>
        <w:t>X</w:t>
      </w:r>
      <w:r w:rsidRPr="000C4974">
        <w:rPr>
          <w:rFonts w:ascii="Arial" w:hAnsi="Arial" w:cs="Arial"/>
          <w:szCs w:val="18"/>
        </w:rPr>
        <w:t xml:space="preserve"> = extension time for nested PCR from table above):94°C for 2 m; then 94°C for 30 s, 64°C for 30 s, 68°C for </w:t>
      </w:r>
      <w:r w:rsidRPr="000C4974">
        <w:rPr>
          <w:rFonts w:ascii="Arial" w:hAnsi="Arial" w:cs="Arial"/>
          <w:b/>
          <w:bCs/>
          <w:szCs w:val="18"/>
        </w:rPr>
        <w:t>X</w:t>
      </w:r>
      <w:r w:rsidRPr="000C4974">
        <w:rPr>
          <w:rFonts w:ascii="Arial" w:hAnsi="Arial" w:cs="Arial"/>
          <w:szCs w:val="18"/>
        </w:rPr>
        <w:t xml:space="preserve"> m for 3 cycles; 94°C for 30 s, 61°C for 30 s, 68°C for </w:t>
      </w:r>
      <w:r w:rsidRPr="000C4974">
        <w:rPr>
          <w:rFonts w:ascii="Arial" w:hAnsi="Arial" w:cs="Arial"/>
          <w:b/>
          <w:bCs/>
          <w:szCs w:val="18"/>
        </w:rPr>
        <w:t>X</w:t>
      </w:r>
      <w:r w:rsidRPr="000C4974">
        <w:rPr>
          <w:rFonts w:ascii="Arial" w:hAnsi="Arial" w:cs="Arial"/>
          <w:szCs w:val="18"/>
        </w:rPr>
        <w:t xml:space="preserve"> m for 3 cycles; 94°C for 30 s, 58°C for 30 s, 68°C for </w:t>
      </w:r>
      <w:r w:rsidRPr="000C4974">
        <w:rPr>
          <w:rFonts w:ascii="Arial" w:hAnsi="Arial" w:cs="Arial"/>
          <w:b/>
          <w:bCs/>
          <w:szCs w:val="18"/>
        </w:rPr>
        <w:t>X</w:t>
      </w:r>
      <w:r w:rsidRPr="000C4974">
        <w:rPr>
          <w:rFonts w:ascii="Arial" w:hAnsi="Arial" w:cs="Arial"/>
          <w:szCs w:val="18"/>
        </w:rPr>
        <w:t xml:space="preserve"> m for 3 cycles; 94°C for 30 s, 55°C for 30 s, 68°C for </w:t>
      </w:r>
      <w:r w:rsidRPr="000C4974">
        <w:rPr>
          <w:rFonts w:ascii="Arial" w:hAnsi="Arial" w:cs="Arial"/>
          <w:b/>
          <w:bCs/>
          <w:szCs w:val="18"/>
        </w:rPr>
        <w:t>X</w:t>
      </w:r>
      <w:r w:rsidRPr="000C4974">
        <w:rPr>
          <w:rFonts w:ascii="Arial" w:hAnsi="Arial" w:cs="Arial"/>
          <w:szCs w:val="18"/>
        </w:rPr>
        <w:t xml:space="preserve"> m for either 36 cycles for Method 1 and 2 (45 total cycles), 21 cycles for Method 3 and 5 (30 total cycles), 31 cycles for Method 4 (40 total cycles), or 41 cycles for Method 6 (50 total cycles); then 68°C for </w:t>
      </w:r>
      <w:r w:rsidRPr="000C4974">
        <w:rPr>
          <w:rFonts w:ascii="Arial" w:hAnsi="Arial" w:cs="Arial"/>
          <w:b/>
          <w:bCs/>
          <w:szCs w:val="18"/>
        </w:rPr>
        <w:t>X</w:t>
      </w:r>
      <w:r w:rsidRPr="000C4974">
        <w:rPr>
          <w:rFonts w:ascii="Arial" w:hAnsi="Arial" w:cs="Arial"/>
          <w:szCs w:val="18"/>
        </w:rPr>
        <w:t xml:space="preserve"> m. </w:t>
      </w:r>
    </w:p>
    <w:p w14:paraId="67F40C98" w14:textId="6939E9A3" w:rsidR="002D1C38" w:rsidRDefault="002504A5" w:rsidP="002504A5">
      <w:pPr>
        <w:jc w:val="both"/>
        <w:rPr>
          <w:rFonts w:ascii="Arial" w:hAnsi="Arial" w:cs="Arial"/>
          <w:szCs w:val="18"/>
        </w:rPr>
      </w:pPr>
      <w:r w:rsidRPr="000C4974">
        <w:rPr>
          <w:rFonts w:ascii="Arial" w:hAnsi="Arial" w:cs="Arial"/>
          <w:szCs w:val="18"/>
          <w:vertAlign w:val="superscript"/>
        </w:rPr>
        <w:t>d</w:t>
      </w:r>
      <w:r w:rsidRPr="000C4974">
        <w:rPr>
          <w:rFonts w:ascii="Arial" w:hAnsi="Arial" w:cs="Arial"/>
          <w:szCs w:val="18"/>
        </w:rPr>
        <w:t>This method used KAPA HiFi Hot Start polymerase.</w:t>
      </w:r>
    </w:p>
    <w:p w14:paraId="6DC504C7" w14:textId="25458AF8" w:rsidR="000051C8" w:rsidRDefault="000051C8" w:rsidP="002504A5">
      <w:pPr>
        <w:jc w:val="both"/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lastRenderedPageBreak/>
        <w:t>References:</w:t>
      </w:r>
    </w:p>
    <w:p w14:paraId="74A5E8E8" w14:textId="1883873C" w:rsidR="000051C8" w:rsidRPr="007B7E0C" w:rsidRDefault="000051C8" w:rsidP="000051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B7E0C">
        <w:rPr>
          <w:rFonts w:ascii="Arial" w:hAnsi="Arial" w:cs="Arial"/>
          <w:noProof/>
          <w:szCs w:val="24"/>
        </w:rPr>
        <w:t xml:space="preserve">1. </w:t>
      </w:r>
      <w:r w:rsidRPr="007B7E0C">
        <w:rPr>
          <w:rFonts w:ascii="Arial" w:hAnsi="Arial" w:cs="Arial"/>
          <w:noProof/>
          <w:szCs w:val="24"/>
        </w:rPr>
        <w:tab/>
        <w:t>Ho Y-C, Shan L, Hosmane NN, Wang J, Laskey SB, Rosenbloom DIS, et al. Replication-Competent Noninduced Proviruses in the Latent Reservoir Increase Barrier to HIV-1 Cure. Cell  2013 Oct 24;155(3):540–51. https://doi.org/10.1016/j.cell.2013.09.020</w:t>
      </w:r>
    </w:p>
    <w:p w14:paraId="1B826101" w14:textId="08E7C2F2" w:rsidR="000051C8" w:rsidRPr="007B7E0C" w:rsidRDefault="000051C8" w:rsidP="000051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B7E0C">
        <w:rPr>
          <w:rFonts w:ascii="Arial" w:hAnsi="Arial" w:cs="Arial"/>
          <w:noProof/>
          <w:szCs w:val="24"/>
        </w:rPr>
        <w:t xml:space="preserve">2. </w:t>
      </w:r>
      <w:r w:rsidRPr="007B7E0C">
        <w:rPr>
          <w:rFonts w:ascii="Arial" w:hAnsi="Arial" w:cs="Arial"/>
          <w:noProof/>
          <w:szCs w:val="24"/>
        </w:rPr>
        <w:tab/>
        <w:t>Bruner KM, Murray AJ, Pollack RA, Soliman MG, Laskey SB, Capoferri AA, et al. Defective proviruses rapidly accumulate during acute HIV-1 infection. Nat Med  2016;22(9):1043–9. https://doi.org/10.1038/nm.4156</w:t>
      </w:r>
    </w:p>
    <w:p w14:paraId="28C65F0E" w14:textId="29047B04" w:rsidR="000051C8" w:rsidRPr="007B7E0C" w:rsidRDefault="000051C8" w:rsidP="000051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>3</w:t>
      </w:r>
      <w:r w:rsidRPr="007B7E0C">
        <w:rPr>
          <w:rFonts w:ascii="Arial" w:hAnsi="Arial" w:cs="Arial"/>
          <w:noProof/>
          <w:szCs w:val="24"/>
        </w:rPr>
        <w:t xml:space="preserve">. </w:t>
      </w:r>
      <w:r w:rsidRPr="007B7E0C">
        <w:rPr>
          <w:rFonts w:ascii="Arial" w:hAnsi="Arial" w:cs="Arial"/>
          <w:noProof/>
          <w:szCs w:val="24"/>
        </w:rPr>
        <w:tab/>
        <w:t>Imamichi H, Dewar RL, Adelsberger JW, Rehm CA, O’Doherty U, Paxinos EE, et al. Defective HIV-1 proviruses produce novel protein-coding RNA species in HIV-infected patients on combination antiretroviral therapy. Proc Natl Acad Sci  2016 Aug 2;113(31):8783</w:t>
      </w:r>
      <w:r>
        <w:rPr>
          <w:rFonts w:ascii="Arial" w:hAnsi="Arial" w:cs="Arial"/>
          <w:noProof/>
          <w:szCs w:val="24"/>
        </w:rPr>
        <w:t>-</w:t>
      </w:r>
      <w:r w:rsidRPr="007B7E0C">
        <w:rPr>
          <w:rFonts w:ascii="Arial" w:hAnsi="Arial" w:cs="Arial"/>
          <w:noProof/>
          <w:szCs w:val="24"/>
        </w:rPr>
        <w:t>8788. http://www.pnas.org/content/113/31/8783.</w:t>
      </w:r>
    </w:p>
    <w:p w14:paraId="1A654E65" w14:textId="360218D4" w:rsidR="000051C8" w:rsidRPr="007B7E0C" w:rsidRDefault="000051C8" w:rsidP="000051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  <w:lang w:val="de-DE"/>
        </w:rPr>
        <w:t>4</w:t>
      </w:r>
      <w:r w:rsidRPr="000051C8">
        <w:rPr>
          <w:rFonts w:ascii="Arial" w:hAnsi="Arial" w:cs="Arial"/>
          <w:noProof/>
          <w:szCs w:val="24"/>
          <w:lang w:val="de-DE"/>
        </w:rPr>
        <w:t xml:space="preserve">. </w:t>
      </w:r>
      <w:r w:rsidRPr="000051C8">
        <w:rPr>
          <w:rFonts w:ascii="Arial" w:hAnsi="Arial" w:cs="Arial"/>
          <w:noProof/>
          <w:szCs w:val="24"/>
          <w:lang w:val="de-DE"/>
        </w:rPr>
        <w:tab/>
        <w:t xml:space="preserve">Hiener B, Horsburgh BA, Eden J-S, Barton K, Schlub TE, Lee E, et al. </w:t>
      </w:r>
      <w:r w:rsidRPr="007B7E0C">
        <w:rPr>
          <w:rFonts w:ascii="Arial" w:hAnsi="Arial" w:cs="Arial"/>
          <w:noProof/>
          <w:szCs w:val="24"/>
        </w:rPr>
        <w:t>Identification of Genetically Intact HIV-1 Proviruses in Specific CD4</w:t>
      </w:r>
      <w:r w:rsidRPr="007B7E0C">
        <w:rPr>
          <w:rFonts w:ascii="Arial" w:hAnsi="Arial" w:cs="Arial"/>
          <w:noProof/>
          <w:szCs w:val="24"/>
          <w:vertAlign w:val="superscript"/>
        </w:rPr>
        <w:t>+</w:t>
      </w:r>
      <w:r w:rsidRPr="007B7E0C">
        <w:rPr>
          <w:rFonts w:ascii="Arial" w:hAnsi="Arial" w:cs="Arial"/>
          <w:noProof/>
          <w:szCs w:val="24"/>
        </w:rPr>
        <w:t xml:space="preserve"> T Cells from Effectively Treated Participants. Cell Rep  2017 Oct 17;21(3):813–22. https://doi.org/10.1016/j.celrep.2017.09.081</w:t>
      </w:r>
    </w:p>
    <w:p w14:paraId="2BC8D5A5" w14:textId="097F574F" w:rsidR="000051C8" w:rsidRPr="007B7E0C" w:rsidRDefault="000051C8" w:rsidP="000051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7B7E0C">
        <w:rPr>
          <w:rFonts w:ascii="Arial" w:hAnsi="Arial" w:cs="Arial"/>
          <w:noProof/>
          <w:szCs w:val="24"/>
        </w:rPr>
        <w:t xml:space="preserve">5. </w:t>
      </w:r>
      <w:r w:rsidRPr="007B7E0C">
        <w:rPr>
          <w:rFonts w:ascii="Arial" w:hAnsi="Arial" w:cs="Arial"/>
          <w:noProof/>
          <w:szCs w:val="24"/>
        </w:rPr>
        <w:tab/>
        <w:t>Lee GQ, Orlova-Fink N, Einkauf K, Chowdhury FZ, Sun X, Harrington S, et al. Clonal expansion of genome-intact HIV-1 in functionally polarized Th1 CD4+ T cells. J Clin Invest  2017 Jun 30;127(7):2689–96. https://doi.org/10.1172/JCI93289</w:t>
      </w:r>
    </w:p>
    <w:p w14:paraId="1D796D89" w14:textId="6FCFE72B" w:rsidR="000051C8" w:rsidRPr="007B7E0C" w:rsidRDefault="000051C8" w:rsidP="000051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</w:rPr>
        <w:t>6</w:t>
      </w:r>
      <w:r w:rsidRPr="007B7E0C">
        <w:rPr>
          <w:rFonts w:ascii="Arial" w:hAnsi="Arial" w:cs="Arial"/>
          <w:noProof/>
          <w:szCs w:val="24"/>
        </w:rPr>
        <w:t xml:space="preserve">. </w:t>
      </w:r>
      <w:r w:rsidRPr="007B7E0C">
        <w:rPr>
          <w:rFonts w:ascii="Arial" w:hAnsi="Arial" w:cs="Arial"/>
          <w:noProof/>
          <w:szCs w:val="24"/>
        </w:rPr>
        <w:tab/>
        <w:t>Gaebler C, Lorenzi JCC, Oliveira TY, Nogueira L, Ramos V, Lu C-L, et al. Combination of quadruplex qPCR and next-generation sequencing for qualitative and quantitative analysis of the HIV-1 latent reservoir. J Exp Med  2019 Jul 26;216(10):2253–64. https://doi.org/10.1084/jem.20190896</w:t>
      </w:r>
    </w:p>
    <w:p w14:paraId="77F106FC" w14:textId="77777777" w:rsidR="000051C8" w:rsidRDefault="000051C8" w:rsidP="002504A5">
      <w:pPr>
        <w:jc w:val="both"/>
      </w:pPr>
    </w:p>
    <w:sectPr w:rsidR="000051C8" w:rsidSect="002504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2E9C3" w14:textId="77777777" w:rsidR="00110D56" w:rsidRDefault="00110D56" w:rsidP="00A67478">
      <w:pPr>
        <w:spacing w:after="0" w:line="240" w:lineRule="auto"/>
      </w:pPr>
      <w:r>
        <w:separator/>
      </w:r>
    </w:p>
  </w:endnote>
  <w:endnote w:type="continuationSeparator" w:id="0">
    <w:p w14:paraId="5001AEA0" w14:textId="77777777" w:rsidR="00110D56" w:rsidRDefault="00110D56" w:rsidP="00A67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F322A" w14:textId="77777777" w:rsidR="00110D56" w:rsidRDefault="00110D56" w:rsidP="00A67478">
      <w:pPr>
        <w:spacing w:after="0" w:line="240" w:lineRule="auto"/>
      </w:pPr>
      <w:r>
        <w:separator/>
      </w:r>
    </w:p>
  </w:footnote>
  <w:footnote w:type="continuationSeparator" w:id="0">
    <w:p w14:paraId="350745C4" w14:textId="77777777" w:rsidR="00110D56" w:rsidRDefault="00110D56" w:rsidP="00A67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A5"/>
    <w:rsid w:val="000051C8"/>
    <w:rsid w:val="000058AD"/>
    <w:rsid w:val="000134EF"/>
    <w:rsid w:val="0001524B"/>
    <w:rsid w:val="00021B29"/>
    <w:rsid w:val="000227F7"/>
    <w:rsid w:val="00023CFF"/>
    <w:rsid w:val="00025705"/>
    <w:rsid w:val="00025E42"/>
    <w:rsid w:val="000314DE"/>
    <w:rsid w:val="00037DE5"/>
    <w:rsid w:val="000452AF"/>
    <w:rsid w:val="0004781D"/>
    <w:rsid w:val="00050A81"/>
    <w:rsid w:val="00055A93"/>
    <w:rsid w:val="000605D6"/>
    <w:rsid w:val="00060BA4"/>
    <w:rsid w:val="00061EA1"/>
    <w:rsid w:val="000642B6"/>
    <w:rsid w:val="00065849"/>
    <w:rsid w:val="00081191"/>
    <w:rsid w:val="00085B1A"/>
    <w:rsid w:val="00086E4A"/>
    <w:rsid w:val="00087A9A"/>
    <w:rsid w:val="000A6264"/>
    <w:rsid w:val="000A7B3A"/>
    <w:rsid w:val="000B152D"/>
    <w:rsid w:val="000B51DC"/>
    <w:rsid w:val="000B596B"/>
    <w:rsid w:val="000B79EB"/>
    <w:rsid w:val="000C1950"/>
    <w:rsid w:val="000C3859"/>
    <w:rsid w:val="000D199B"/>
    <w:rsid w:val="000E1691"/>
    <w:rsid w:val="000E4FB2"/>
    <w:rsid w:val="000E6BC1"/>
    <w:rsid w:val="000F0A14"/>
    <w:rsid w:val="000F1707"/>
    <w:rsid w:val="000F1AFA"/>
    <w:rsid w:val="000F6D8B"/>
    <w:rsid w:val="00100401"/>
    <w:rsid w:val="00100ED3"/>
    <w:rsid w:val="00102E71"/>
    <w:rsid w:val="00106C83"/>
    <w:rsid w:val="00110D56"/>
    <w:rsid w:val="001138F1"/>
    <w:rsid w:val="001140E0"/>
    <w:rsid w:val="00120BC1"/>
    <w:rsid w:val="00125ECE"/>
    <w:rsid w:val="0012759C"/>
    <w:rsid w:val="00132A26"/>
    <w:rsid w:val="00141ED1"/>
    <w:rsid w:val="00142525"/>
    <w:rsid w:val="00146819"/>
    <w:rsid w:val="00154464"/>
    <w:rsid w:val="001611F6"/>
    <w:rsid w:val="00162EE5"/>
    <w:rsid w:val="001645F7"/>
    <w:rsid w:val="00166A9F"/>
    <w:rsid w:val="00167987"/>
    <w:rsid w:val="00175431"/>
    <w:rsid w:val="0018114D"/>
    <w:rsid w:val="00183660"/>
    <w:rsid w:val="001948F8"/>
    <w:rsid w:val="00194F2A"/>
    <w:rsid w:val="001A3403"/>
    <w:rsid w:val="001B3D80"/>
    <w:rsid w:val="001C040C"/>
    <w:rsid w:val="001C2E27"/>
    <w:rsid w:val="001D4542"/>
    <w:rsid w:val="001D6F1C"/>
    <w:rsid w:val="001E502E"/>
    <w:rsid w:val="001F6526"/>
    <w:rsid w:val="00201640"/>
    <w:rsid w:val="00201E34"/>
    <w:rsid w:val="002034D0"/>
    <w:rsid w:val="00204A00"/>
    <w:rsid w:val="00205FEF"/>
    <w:rsid w:val="00207928"/>
    <w:rsid w:val="00211039"/>
    <w:rsid w:val="00213D7C"/>
    <w:rsid w:val="00214A8A"/>
    <w:rsid w:val="00214FC2"/>
    <w:rsid w:val="00216A24"/>
    <w:rsid w:val="0022350D"/>
    <w:rsid w:val="0022628F"/>
    <w:rsid w:val="00226505"/>
    <w:rsid w:val="002268F8"/>
    <w:rsid w:val="00230A5C"/>
    <w:rsid w:val="00232EAE"/>
    <w:rsid w:val="00233DAC"/>
    <w:rsid w:val="00234DBF"/>
    <w:rsid w:val="00241131"/>
    <w:rsid w:val="00247D00"/>
    <w:rsid w:val="002504A5"/>
    <w:rsid w:val="00253F8F"/>
    <w:rsid w:val="00255FAB"/>
    <w:rsid w:val="002562ED"/>
    <w:rsid w:val="0026347B"/>
    <w:rsid w:val="0026536D"/>
    <w:rsid w:val="00266372"/>
    <w:rsid w:val="00266892"/>
    <w:rsid w:val="0027005C"/>
    <w:rsid w:val="00270677"/>
    <w:rsid w:val="0027431C"/>
    <w:rsid w:val="002752A8"/>
    <w:rsid w:val="00276B27"/>
    <w:rsid w:val="00286C84"/>
    <w:rsid w:val="0029281E"/>
    <w:rsid w:val="0029630A"/>
    <w:rsid w:val="0029669C"/>
    <w:rsid w:val="00296D90"/>
    <w:rsid w:val="002A4F4E"/>
    <w:rsid w:val="002A56C5"/>
    <w:rsid w:val="002A5904"/>
    <w:rsid w:val="002A5BB0"/>
    <w:rsid w:val="002A5CF7"/>
    <w:rsid w:val="002B23EC"/>
    <w:rsid w:val="002B2CC1"/>
    <w:rsid w:val="002B3049"/>
    <w:rsid w:val="002B3068"/>
    <w:rsid w:val="002B427B"/>
    <w:rsid w:val="002C355D"/>
    <w:rsid w:val="002C5160"/>
    <w:rsid w:val="002C5684"/>
    <w:rsid w:val="002D138A"/>
    <w:rsid w:val="002D1C38"/>
    <w:rsid w:val="002D386E"/>
    <w:rsid w:val="002D6448"/>
    <w:rsid w:val="002D6C8B"/>
    <w:rsid w:val="002E02C2"/>
    <w:rsid w:val="002E0E95"/>
    <w:rsid w:val="002E67FE"/>
    <w:rsid w:val="002E7E96"/>
    <w:rsid w:val="002F45FE"/>
    <w:rsid w:val="00302036"/>
    <w:rsid w:val="00303251"/>
    <w:rsid w:val="00303B5F"/>
    <w:rsid w:val="00306C43"/>
    <w:rsid w:val="00324240"/>
    <w:rsid w:val="003308AE"/>
    <w:rsid w:val="0033653C"/>
    <w:rsid w:val="0034031D"/>
    <w:rsid w:val="00355FF6"/>
    <w:rsid w:val="00356A01"/>
    <w:rsid w:val="00357702"/>
    <w:rsid w:val="00357BB0"/>
    <w:rsid w:val="00360A91"/>
    <w:rsid w:val="003614C3"/>
    <w:rsid w:val="003632EA"/>
    <w:rsid w:val="00365A62"/>
    <w:rsid w:val="00371A9C"/>
    <w:rsid w:val="00373194"/>
    <w:rsid w:val="0037434C"/>
    <w:rsid w:val="0037683E"/>
    <w:rsid w:val="00376B8B"/>
    <w:rsid w:val="00384704"/>
    <w:rsid w:val="003909DD"/>
    <w:rsid w:val="00396AB7"/>
    <w:rsid w:val="003A29D4"/>
    <w:rsid w:val="003A3DC1"/>
    <w:rsid w:val="003A4093"/>
    <w:rsid w:val="003A66F1"/>
    <w:rsid w:val="003B0660"/>
    <w:rsid w:val="003C2F5B"/>
    <w:rsid w:val="003C3F85"/>
    <w:rsid w:val="003C70F1"/>
    <w:rsid w:val="003D0FDE"/>
    <w:rsid w:val="003D1A60"/>
    <w:rsid w:val="003D55AF"/>
    <w:rsid w:val="003D56A7"/>
    <w:rsid w:val="003F03BC"/>
    <w:rsid w:val="003F26F1"/>
    <w:rsid w:val="003F491A"/>
    <w:rsid w:val="003F56CC"/>
    <w:rsid w:val="00402B7D"/>
    <w:rsid w:val="004050B4"/>
    <w:rsid w:val="00420A53"/>
    <w:rsid w:val="004248DA"/>
    <w:rsid w:val="00425055"/>
    <w:rsid w:val="00427CE9"/>
    <w:rsid w:val="00434BFE"/>
    <w:rsid w:val="00445323"/>
    <w:rsid w:val="00451CC2"/>
    <w:rsid w:val="004619F9"/>
    <w:rsid w:val="0046304A"/>
    <w:rsid w:val="004635A0"/>
    <w:rsid w:val="00464295"/>
    <w:rsid w:val="00473689"/>
    <w:rsid w:val="00487547"/>
    <w:rsid w:val="0048780A"/>
    <w:rsid w:val="00492C12"/>
    <w:rsid w:val="00495CD2"/>
    <w:rsid w:val="00495D2F"/>
    <w:rsid w:val="004A7EC9"/>
    <w:rsid w:val="004B1B72"/>
    <w:rsid w:val="004B5636"/>
    <w:rsid w:val="004C3DA1"/>
    <w:rsid w:val="004C40A6"/>
    <w:rsid w:val="004C4895"/>
    <w:rsid w:val="004C58AD"/>
    <w:rsid w:val="004D2063"/>
    <w:rsid w:val="004D413A"/>
    <w:rsid w:val="004D4CAB"/>
    <w:rsid w:val="004E0E17"/>
    <w:rsid w:val="004E5CCC"/>
    <w:rsid w:val="004F17CE"/>
    <w:rsid w:val="005120A3"/>
    <w:rsid w:val="00524EB3"/>
    <w:rsid w:val="00525096"/>
    <w:rsid w:val="00531C04"/>
    <w:rsid w:val="0053351D"/>
    <w:rsid w:val="00534EE3"/>
    <w:rsid w:val="00543777"/>
    <w:rsid w:val="005441E1"/>
    <w:rsid w:val="00545ABB"/>
    <w:rsid w:val="00546198"/>
    <w:rsid w:val="0055158A"/>
    <w:rsid w:val="00551C95"/>
    <w:rsid w:val="00556E7E"/>
    <w:rsid w:val="005619F1"/>
    <w:rsid w:val="0056469D"/>
    <w:rsid w:val="00566E89"/>
    <w:rsid w:val="005720FD"/>
    <w:rsid w:val="005748DA"/>
    <w:rsid w:val="00577F65"/>
    <w:rsid w:val="005859E9"/>
    <w:rsid w:val="00591418"/>
    <w:rsid w:val="00597B5D"/>
    <w:rsid w:val="005A62C5"/>
    <w:rsid w:val="005B09BC"/>
    <w:rsid w:val="005B4BBA"/>
    <w:rsid w:val="005B4C3E"/>
    <w:rsid w:val="005C2379"/>
    <w:rsid w:val="005C5E55"/>
    <w:rsid w:val="005C63D8"/>
    <w:rsid w:val="005E187A"/>
    <w:rsid w:val="005E476F"/>
    <w:rsid w:val="005E4D38"/>
    <w:rsid w:val="005E7CBA"/>
    <w:rsid w:val="006072BA"/>
    <w:rsid w:val="00613228"/>
    <w:rsid w:val="00614399"/>
    <w:rsid w:val="00615FF4"/>
    <w:rsid w:val="00616CB0"/>
    <w:rsid w:val="00617B51"/>
    <w:rsid w:val="006208C1"/>
    <w:rsid w:val="0062330B"/>
    <w:rsid w:val="00623AD4"/>
    <w:rsid w:val="006259A2"/>
    <w:rsid w:val="00627038"/>
    <w:rsid w:val="0062704D"/>
    <w:rsid w:val="00637869"/>
    <w:rsid w:val="00640E2D"/>
    <w:rsid w:val="0064216A"/>
    <w:rsid w:val="00647FE1"/>
    <w:rsid w:val="00653FF6"/>
    <w:rsid w:val="00654420"/>
    <w:rsid w:val="006546E9"/>
    <w:rsid w:val="00661FF4"/>
    <w:rsid w:val="00666280"/>
    <w:rsid w:val="00677B59"/>
    <w:rsid w:val="00681336"/>
    <w:rsid w:val="00683EFE"/>
    <w:rsid w:val="00692E88"/>
    <w:rsid w:val="006955CF"/>
    <w:rsid w:val="006A0317"/>
    <w:rsid w:val="006A2960"/>
    <w:rsid w:val="006A559B"/>
    <w:rsid w:val="006B2DB4"/>
    <w:rsid w:val="006B6C3A"/>
    <w:rsid w:val="006C084D"/>
    <w:rsid w:val="006E14A7"/>
    <w:rsid w:val="006E2459"/>
    <w:rsid w:val="006E2C98"/>
    <w:rsid w:val="006E50B6"/>
    <w:rsid w:val="006E6176"/>
    <w:rsid w:val="006F1CFE"/>
    <w:rsid w:val="006F58E2"/>
    <w:rsid w:val="007014F0"/>
    <w:rsid w:val="00701E94"/>
    <w:rsid w:val="0070295B"/>
    <w:rsid w:val="00710A80"/>
    <w:rsid w:val="00716769"/>
    <w:rsid w:val="007228DD"/>
    <w:rsid w:val="007230F1"/>
    <w:rsid w:val="00727927"/>
    <w:rsid w:val="007303F7"/>
    <w:rsid w:val="00730E14"/>
    <w:rsid w:val="00731866"/>
    <w:rsid w:val="00735B57"/>
    <w:rsid w:val="0074244B"/>
    <w:rsid w:val="00745457"/>
    <w:rsid w:val="007456D2"/>
    <w:rsid w:val="0074636F"/>
    <w:rsid w:val="00750C2C"/>
    <w:rsid w:val="007521D2"/>
    <w:rsid w:val="007533E2"/>
    <w:rsid w:val="00757F48"/>
    <w:rsid w:val="00765130"/>
    <w:rsid w:val="00774BDB"/>
    <w:rsid w:val="0078283E"/>
    <w:rsid w:val="0078356D"/>
    <w:rsid w:val="00784D07"/>
    <w:rsid w:val="00790B7A"/>
    <w:rsid w:val="00795679"/>
    <w:rsid w:val="007A50E6"/>
    <w:rsid w:val="007B3451"/>
    <w:rsid w:val="007B438E"/>
    <w:rsid w:val="007B6668"/>
    <w:rsid w:val="007B738A"/>
    <w:rsid w:val="007C2DD1"/>
    <w:rsid w:val="007C430A"/>
    <w:rsid w:val="007D5FC5"/>
    <w:rsid w:val="007F6A90"/>
    <w:rsid w:val="007F6F67"/>
    <w:rsid w:val="0080526A"/>
    <w:rsid w:val="008213D3"/>
    <w:rsid w:val="00825059"/>
    <w:rsid w:val="008262E7"/>
    <w:rsid w:val="00831A2C"/>
    <w:rsid w:val="0083364C"/>
    <w:rsid w:val="00834CA5"/>
    <w:rsid w:val="0083633A"/>
    <w:rsid w:val="00837FA5"/>
    <w:rsid w:val="008421A4"/>
    <w:rsid w:val="008431D2"/>
    <w:rsid w:val="0084442E"/>
    <w:rsid w:val="00850657"/>
    <w:rsid w:val="00851058"/>
    <w:rsid w:val="0085772B"/>
    <w:rsid w:val="008629A1"/>
    <w:rsid w:val="008643F9"/>
    <w:rsid w:val="00872492"/>
    <w:rsid w:val="00873833"/>
    <w:rsid w:val="008748A0"/>
    <w:rsid w:val="00876542"/>
    <w:rsid w:val="00877D47"/>
    <w:rsid w:val="00877F39"/>
    <w:rsid w:val="00882BA3"/>
    <w:rsid w:val="008864CD"/>
    <w:rsid w:val="00893425"/>
    <w:rsid w:val="008A363A"/>
    <w:rsid w:val="008B1A06"/>
    <w:rsid w:val="008C098B"/>
    <w:rsid w:val="008E707D"/>
    <w:rsid w:val="008E70DE"/>
    <w:rsid w:val="008F111D"/>
    <w:rsid w:val="008F17F3"/>
    <w:rsid w:val="008F3B00"/>
    <w:rsid w:val="0090752F"/>
    <w:rsid w:val="0091673B"/>
    <w:rsid w:val="00931A7A"/>
    <w:rsid w:val="00933AA3"/>
    <w:rsid w:val="00936305"/>
    <w:rsid w:val="009371D5"/>
    <w:rsid w:val="0094787E"/>
    <w:rsid w:val="00961002"/>
    <w:rsid w:val="0096338D"/>
    <w:rsid w:val="00964095"/>
    <w:rsid w:val="0096505D"/>
    <w:rsid w:val="00967912"/>
    <w:rsid w:val="00972B14"/>
    <w:rsid w:val="00973256"/>
    <w:rsid w:val="00974616"/>
    <w:rsid w:val="00975E9C"/>
    <w:rsid w:val="009777A2"/>
    <w:rsid w:val="00994A54"/>
    <w:rsid w:val="00995B08"/>
    <w:rsid w:val="009B01A9"/>
    <w:rsid w:val="009B36BE"/>
    <w:rsid w:val="009C18B7"/>
    <w:rsid w:val="009D4753"/>
    <w:rsid w:val="009D5606"/>
    <w:rsid w:val="009D6D39"/>
    <w:rsid w:val="009D7CE7"/>
    <w:rsid w:val="009E10D1"/>
    <w:rsid w:val="009E5667"/>
    <w:rsid w:val="009E6D19"/>
    <w:rsid w:val="009F06D7"/>
    <w:rsid w:val="009F0AA9"/>
    <w:rsid w:val="009F2748"/>
    <w:rsid w:val="009F4DE0"/>
    <w:rsid w:val="00A00BFF"/>
    <w:rsid w:val="00A01DFB"/>
    <w:rsid w:val="00A02252"/>
    <w:rsid w:val="00A04551"/>
    <w:rsid w:val="00A0535B"/>
    <w:rsid w:val="00A07202"/>
    <w:rsid w:val="00A171EC"/>
    <w:rsid w:val="00A22CB6"/>
    <w:rsid w:val="00A256EF"/>
    <w:rsid w:val="00A264F2"/>
    <w:rsid w:val="00A3461D"/>
    <w:rsid w:val="00A37B1B"/>
    <w:rsid w:val="00A40314"/>
    <w:rsid w:val="00A40328"/>
    <w:rsid w:val="00A40E54"/>
    <w:rsid w:val="00A40FB6"/>
    <w:rsid w:val="00A41A97"/>
    <w:rsid w:val="00A44935"/>
    <w:rsid w:val="00A53600"/>
    <w:rsid w:val="00A57C6A"/>
    <w:rsid w:val="00A610CA"/>
    <w:rsid w:val="00A61904"/>
    <w:rsid w:val="00A64320"/>
    <w:rsid w:val="00A6633E"/>
    <w:rsid w:val="00A67478"/>
    <w:rsid w:val="00A72765"/>
    <w:rsid w:val="00A75422"/>
    <w:rsid w:val="00A86BF2"/>
    <w:rsid w:val="00A916FF"/>
    <w:rsid w:val="00A93E8E"/>
    <w:rsid w:val="00A949AF"/>
    <w:rsid w:val="00A95871"/>
    <w:rsid w:val="00A96F06"/>
    <w:rsid w:val="00AA3E33"/>
    <w:rsid w:val="00AA46D5"/>
    <w:rsid w:val="00AA62A9"/>
    <w:rsid w:val="00AA75E8"/>
    <w:rsid w:val="00AB1FB7"/>
    <w:rsid w:val="00AB607B"/>
    <w:rsid w:val="00AB609F"/>
    <w:rsid w:val="00AB7C6C"/>
    <w:rsid w:val="00AC08EC"/>
    <w:rsid w:val="00AC3AD1"/>
    <w:rsid w:val="00AC63E5"/>
    <w:rsid w:val="00AC6428"/>
    <w:rsid w:val="00AD353C"/>
    <w:rsid w:val="00AD450B"/>
    <w:rsid w:val="00AD5752"/>
    <w:rsid w:val="00AD666A"/>
    <w:rsid w:val="00AD778A"/>
    <w:rsid w:val="00AD7959"/>
    <w:rsid w:val="00AE1203"/>
    <w:rsid w:val="00AE1DE7"/>
    <w:rsid w:val="00AE2074"/>
    <w:rsid w:val="00AE2F4A"/>
    <w:rsid w:val="00AF6BD0"/>
    <w:rsid w:val="00B009D1"/>
    <w:rsid w:val="00B0154E"/>
    <w:rsid w:val="00B026B6"/>
    <w:rsid w:val="00B030A7"/>
    <w:rsid w:val="00B03810"/>
    <w:rsid w:val="00B04D16"/>
    <w:rsid w:val="00B137D4"/>
    <w:rsid w:val="00B13EE2"/>
    <w:rsid w:val="00B26B93"/>
    <w:rsid w:val="00B42FBF"/>
    <w:rsid w:val="00B43A4A"/>
    <w:rsid w:val="00B5747E"/>
    <w:rsid w:val="00B576CE"/>
    <w:rsid w:val="00B6003A"/>
    <w:rsid w:val="00B6153C"/>
    <w:rsid w:val="00B61B68"/>
    <w:rsid w:val="00B670FB"/>
    <w:rsid w:val="00B674BF"/>
    <w:rsid w:val="00B70D79"/>
    <w:rsid w:val="00B71E0F"/>
    <w:rsid w:val="00B75354"/>
    <w:rsid w:val="00B837FB"/>
    <w:rsid w:val="00B84EDB"/>
    <w:rsid w:val="00B86B0E"/>
    <w:rsid w:val="00B931BE"/>
    <w:rsid w:val="00B93B4F"/>
    <w:rsid w:val="00B94588"/>
    <w:rsid w:val="00B955A0"/>
    <w:rsid w:val="00BA21E4"/>
    <w:rsid w:val="00BB578B"/>
    <w:rsid w:val="00BC2947"/>
    <w:rsid w:val="00BC4B7D"/>
    <w:rsid w:val="00BD2B83"/>
    <w:rsid w:val="00BE0790"/>
    <w:rsid w:val="00BE13E5"/>
    <w:rsid w:val="00BE5851"/>
    <w:rsid w:val="00BE7B1A"/>
    <w:rsid w:val="00BF2F4A"/>
    <w:rsid w:val="00BF5A7B"/>
    <w:rsid w:val="00C057A7"/>
    <w:rsid w:val="00C1120D"/>
    <w:rsid w:val="00C15892"/>
    <w:rsid w:val="00C17CB9"/>
    <w:rsid w:val="00C223BD"/>
    <w:rsid w:val="00C22C0F"/>
    <w:rsid w:val="00C23665"/>
    <w:rsid w:val="00C25B71"/>
    <w:rsid w:val="00C311C2"/>
    <w:rsid w:val="00C318D7"/>
    <w:rsid w:val="00C35294"/>
    <w:rsid w:val="00C377D1"/>
    <w:rsid w:val="00C44E04"/>
    <w:rsid w:val="00C45094"/>
    <w:rsid w:val="00C45270"/>
    <w:rsid w:val="00C47691"/>
    <w:rsid w:val="00C501D9"/>
    <w:rsid w:val="00C51A4B"/>
    <w:rsid w:val="00C5765F"/>
    <w:rsid w:val="00C61A7D"/>
    <w:rsid w:val="00C63F8A"/>
    <w:rsid w:val="00C83FB3"/>
    <w:rsid w:val="00C86740"/>
    <w:rsid w:val="00C868E6"/>
    <w:rsid w:val="00C90F92"/>
    <w:rsid w:val="00C9531C"/>
    <w:rsid w:val="00CA0E8A"/>
    <w:rsid w:val="00CB220D"/>
    <w:rsid w:val="00CB6E11"/>
    <w:rsid w:val="00CB7280"/>
    <w:rsid w:val="00CC1DD2"/>
    <w:rsid w:val="00CC2A8F"/>
    <w:rsid w:val="00CC45DC"/>
    <w:rsid w:val="00CD076D"/>
    <w:rsid w:val="00CD19BC"/>
    <w:rsid w:val="00CD3A83"/>
    <w:rsid w:val="00CD752E"/>
    <w:rsid w:val="00CE22B2"/>
    <w:rsid w:val="00CE38A4"/>
    <w:rsid w:val="00CE6C0A"/>
    <w:rsid w:val="00CF2989"/>
    <w:rsid w:val="00CF43EC"/>
    <w:rsid w:val="00CF73F6"/>
    <w:rsid w:val="00D0127F"/>
    <w:rsid w:val="00D01AC5"/>
    <w:rsid w:val="00D10019"/>
    <w:rsid w:val="00D136A0"/>
    <w:rsid w:val="00D13FB5"/>
    <w:rsid w:val="00D20E7C"/>
    <w:rsid w:val="00D23C84"/>
    <w:rsid w:val="00D3072E"/>
    <w:rsid w:val="00D32F38"/>
    <w:rsid w:val="00D361F2"/>
    <w:rsid w:val="00D44D69"/>
    <w:rsid w:val="00D46373"/>
    <w:rsid w:val="00D54B97"/>
    <w:rsid w:val="00D54D34"/>
    <w:rsid w:val="00D56B69"/>
    <w:rsid w:val="00D578AE"/>
    <w:rsid w:val="00D60126"/>
    <w:rsid w:val="00D6108E"/>
    <w:rsid w:val="00D6324D"/>
    <w:rsid w:val="00D65ECD"/>
    <w:rsid w:val="00D678A8"/>
    <w:rsid w:val="00D750CE"/>
    <w:rsid w:val="00D75489"/>
    <w:rsid w:val="00D75710"/>
    <w:rsid w:val="00D76DDC"/>
    <w:rsid w:val="00D8140D"/>
    <w:rsid w:val="00D81A72"/>
    <w:rsid w:val="00D81F00"/>
    <w:rsid w:val="00D821F1"/>
    <w:rsid w:val="00D826A1"/>
    <w:rsid w:val="00D902F0"/>
    <w:rsid w:val="00D95B1E"/>
    <w:rsid w:val="00D96F8F"/>
    <w:rsid w:val="00DA1564"/>
    <w:rsid w:val="00DB2325"/>
    <w:rsid w:val="00DB67D4"/>
    <w:rsid w:val="00DC3E58"/>
    <w:rsid w:val="00DC5F58"/>
    <w:rsid w:val="00DD2568"/>
    <w:rsid w:val="00DD3F85"/>
    <w:rsid w:val="00DD48D2"/>
    <w:rsid w:val="00DD5418"/>
    <w:rsid w:val="00DE1045"/>
    <w:rsid w:val="00DE2E4F"/>
    <w:rsid w:val="00DE3766"/>
    <w:rsid w:val="00DE3A25"/>
    <w:rsid w:val="00DF2439"/>
    <w:rsid w:val="00DF4413"/>
    <w:rsid w:val="00E07049"/>
    <w:rsid w:val="00E2006A"/>
    <w:rsid w:val="00E22100"/>
    <w:rsid w:val="00E22F63"/>
    <w:rsid w:val="00E23499"/>
    <w:rsid w:val="00E25883"/>
    <w:rsid w:val="00E311A7"/>
    <w:rsid w:val="00E3226C"/>
    <w:rsid w:val="00E33697"/>
    <w:rsid w:val="00E37121"/>
    <w:rsid w:val="00E40DE2"/>
    <w:rsid w:val="00E416ED"/>
    <w:rsid w:val="00E454A5"/>
    <w:rsid w:val="00E46086"/>
    <w:rsid w:val="00E47120"/>
    <w:rsid w:val="00E56A0B"/>
    <w:rsid w:val="00E61EB8"/>
    <w:rsid w:val="00E62B02"/>
    <w:rsid w:val="00E63C5F"/>
    <w:rsid w:val="00E6727E"/>
    <w:rsid w:val="00E72408"/>
    <w:rsid w:val="00E73296"/>
    <w:rsid w:val="00E738E0"/>
    <w:rsid w:val="00E73C07"/>
    <w:rsid w:val="00E8143A"/>
    <w:rsid w:val="00E9582A"/>
    <w:rsid w:val="00EA06BB"/>
    <w:rsid w:val="00EA2BB6"/>
    <w:rsid w:val="00EB616E"/>
    <w:rsid w:val="00EC2DF5"/>
    <w:rsid w:val="00EC46F8"/>
    <w:rsid w:val="00ED0513"/>
    <w:rsid w:val="00ED215C"/>
    <w:rsid w:val="00ED2238"/>
    <w:rsid w:val="00ED37A5"/>
    <w:rsid w:val="00ED3F7A"/>
    <w:rsid w:val="00EE36A1"/>
    <w:rsid w:val="00EE6303"/>
    <w:rsid w:val="00EF2EDC"/>
    <w:rsid w:val="00F000B1"/>
    <w:rsid w:val="00F00D06"/>
    <w:rsid w:val="00F04413"/>
    <w:rsid w:val="00F050A8"/>
    <w:rsid w:val="00F1039A"/>
    <w:rsid w:val="00F13ABD"/>
    <w:rsid w:val="00F1552B"/>
    <w:rsid w:val="00F20483"/>
    <w:rsid w:val="00F220DD"/>
    <w:rsid w:val="00F22B20"/>
    <w:rsid w:val="00F23EEA"/>
    <w:rsid w:val="00F3059A"/>
    <w:rsid w:val="00F32594"/>
    <w:rsid w:val="00F34599"/>
    <w:rsid w:val="00F3646E"/>
    <w:rsid w:val="00F37676"/>
    <w:rsid w:val="00F37B8D"/>
    <w:rsid w:val="00F433BA"/>
    <w:rsid w:val="00F43F11"/>
    <w:rsid w:val="00F45CE5"/>
    <w:rsid w:val="00F57C53"/>
    <w:rsid w:val="00F62432"/>
    <w:rsid w:val="00F67BA3"/>
    <w:rsid w:val="00F70113"/>
    <w:rsid w:val="00F77015"/>
    <w:rsid w:val="00F77621"/>
    <w:rsid w:val="00F82384"/>
    <w:rsid w:val="00F82DBE"/>
    <w:rsid w:val="00F92F51"/>
    <w:rsid w:val="00F95E11"/>
    <w:rsid w:val="00F96036"/>
    <w:rsid w:val="00F9664B"/>
    <w:rsid w:val="00F9797C"/>
    <w:rsid w:val="00FA0FE7"/>
    <w:rsid w:val="00FA29AD"/>
    <w:rsid w:val="00FA2B1F"/>
    <w:rsid w:val="00FA5140"/>
    <w:rsid w:val="00FB13F9"/>
    <w:rsid w:val="00FB5910"/>
    <w:rsid w:val="00FC4CDC"/>
    <w:rsid w:val="00FC7ECA"/>
    <w:rsid w:val="00FD41AF"/>
    <w:rsid w:val="00FE03D1"/>
    <w:rsid w:val="00FE0E4C"/>
    <w:rsid w:val="00FE50D7"/>
    <w:rsid w:val="00FF1293"/>
    <w:rsid w:val="00FF1328"/>
    <w:rsid w:val="00FF4FD9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5960D5"/>
  <w15:chartTrackingRefBased/>
  <w15:docId w15:val="{B32407A4-E661-4548-A4FA-BB35BA79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125ECE"/>
    <w:pPr>
      <w:spacing w:after="0" w:line="240" w:lineRule="auto"/>
      <w:jc w:val="both"/>
    </w:pPr>
    <w:rPr>
      <w:rFonts w:ascii="Arial" w:hAnsi="Arial"/>
    </w:rPr>
  </w:style>
  <w:style w:type="table" w:styleId="GridTable1Light">
    <w:name w:val="Grid Table 1 Light"/>
    <w:basedOn w:val="TableNormal"/>
    <w:uiPriority w:val="46"/>
    <w:rsid w:val="002504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34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liciano</dc:creator>
  <cp:keywords/>
  <dc:description/>
  <cp:lastModifiedBy>Kovacs, Zsofia </cp:lastModifiedBy>
  <cp:revision>3</cp:revision>
  <dcterms:created xsi:type="dcterms:W3CDTF">2022-09-03T18:27:00Z</dcterms:created>
  <dcterms:modified xsi:type="dcterms:W3CDTF">2022-09-03T18:29:00Z</dcterms:modified>
</cp:coreProperties>
</file>